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67D41" w14:textId="39301498" w:rsidR="00C016F1" w:rsidRPr="00D43B81" w:rsidRDefault="008C16B8" w:rsidP="00D43B81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8C16B8">
        <w:rPr>
          <w:rFonts w:ascii="Times New Roman" w:hAnsi="Times New Roman" w:cs="Times New Roman"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</w:rPr>
        <w:t>3</w:t>
      </w:r>
      <w:r w:rsidR="00E076B9" w:rsidRPr="00D43B81">
        <w:rPr>
          <w:rFonts w:ascii="Times New Roman" w:hAnsi="Times New Roman" w:cs="Times New Roman"/>
          <w:sz w:val="22"/>
          <w:szCs w:val="24"/>
        </w:rPr>
        <w:t xml:space="preserve"> Expression data of the </w:t>
      </w:r>
      <w:proofErr w:type="spellStart"/>
      <w:r w:rsidR="00E076B9" w:rsidRPr="00D43B81">
        <w:rPr>
          <w:rFonts w:ascii="Times New Roman" w:hAnsi="Times New Roman" w:cs="Times New Roman"/>
          <w:i/>
          <w:iCs/>
          <w:sz w:val="22"/>
          <w:szCs w:val="24"/>
        </w:rPr>
        <w:t>AktWRKY</w:t>
      </w:r>
      <w:proofErr w:type="spellEnd"/>
      <w:r w:rsidR="00E076B9" w:rsidRPr="00D43B81">
        <w:rPr>
          <w:rFonts w:ascii="Times New Roman" w:hAnsi="Times New Roman" w:cs="Times New Roman"/>
          <w:sz w:val="22"/>
          <w:szCs w:val="24"/>
        </w:rPr>
        <w:t xml:space="preserve"> family genes after </w:t>
      </w:r>
      <w:r w:rsidR="00E076B9" w:rsidRPr="00D43B81">
        <w:rPr>
          <w:rFonts w:ascii="Times New Roman" w:hAnsi="Times New Roman" w:cs="Times New Roman"/>
          <w:i/>
          <w:iCs/>
          <w:sz w:val="22"/>
          <w:szCs w:val="24"/>
        </w:rPr>
        <w:t xml:space="preserve">C. </w:t>
      </w:r>
      <w:proofErr w:type="spellStart"/>
      <w:r w:rsidR="00E076B9" w:rsidRPr="00D43B81">
        <w:rPr>
          <w:rFonts w:ascii="Times New Roman" w:hAnsi="Times New Roman" w:cs="Times New Roman"/>
          <w:i/>
          <w:iCs/>
          <w:sz w:val="22"/>
          <w:szCs w:val="24"/>
        </w:rPr>
        <w:t>acutatum</w:t>
      </w:r>
      <w:proofErr w:type="spellEnd"/>
      <w:r w:rsidR="00E076B9" w:rsidRPr="00D43B81">
        <w:rPr>
          <w:rFonts w:ascii="Times New Roman" w:hAnsi="Times New Roman" w:cs="Times New Roman"/>
          <w:sz w:val="22"/>
          <w:szCs w:val="24"/>
        </w:rPr>
        <w:t xml:space="preserve"> infection.</w:t>
      </w:r>
    </w:p>
    <w:tbl>
      <w:tblPr>
        <w:tblW w:w="871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42"/>
        <w:gridCol w:w="1026"/>
        <w:gridCol w:w="851"/>
        <w:gridCol w:w="741"/>
        <w:gridCol w:w="960"/>
        <w:gridCol w:w="709"/>
        <w:gridCol w:w="741"/>
        <w:gridCol w:w="933"/>
        <w:gridCol w:w="768"/>
        <w:gridCol w:w="741"/>
      </w:tblGrid>
      <w:tr w:rsidR="00E076B9" w:rsidRPr="00D43B81" w14:paraId="04EE3413" w14:textId="77777777" w:rsidTr="00D43B81">
        <w:trPr>
          <w:trHeight w:hRule="exact" w:val="255"/>
        </w:trPr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82F2" w14:textId="11484A4C" w:rsidR="00E076B9" w:rsidRPr="00D43B81" w:rsidRDefault="00D43B81" w:rsidP="002371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6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4C24" w14:textId="1D2C385F" w:rsidR="00E076B9" w:rsidRPr="00D43B81" w:rsidRDefault="00D43B81" w:rsidP="002371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01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CCD4" w14:textId="3773CB94" w:rsidR="00E076B9" w:rsidRPr="00D43B81" w:rsidRDefault="00D43B81" w:rsidP="002371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02</w:t>
            </w:r>
          </w:p>
        </w:tc>
        <w:tc>
          <w:tcPr>
            <w:tcW w:w="244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D35C" w14:textId="5A70E202" w:rsidR="00E076B9" w:rsidRPr="00D43B81" w:rsidRDefault="00D43B81" w:rsidP="002371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05</w:t>
            </w:r>
          </w:p>
        </w:tc>
      </w:tr>
      <w:tr w:rsidR="00E076B9" w:rsidRPr="00D43B81" w14:paraId="7B72A845" w14:textId="77777777" w:rsidTr="00D43B81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506C2F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5531227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old-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EC3C29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CCAA23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p/d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A7F83A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old-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EA980C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D7C912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p/dow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4980AB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old-chang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DA04C0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F5116B" w14:textId="77777777" w:rsidR="00E076B9" w:rsidRPr="00D43B81" w:rsidRDefault="00E076B9" w:rsidP="002371A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p/down</w:t>
            </w:r>
          </w:p>
        </w:tc>
      </w:tr>
      <w:tr w:rsidR="00D43B81" w:rsidRPr="00D43B81" w14:paraId="4862DF61" w14:textId="77777777" w:rsidTr="00CB6E0A">
        <w:trPr>
          <w:trHeight w:hRule="exact" w:val="25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78AE6782" w14:textId="282264DE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0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5C5DD96" w14:textId="4095CC1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7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2D2AAF8" w14:textId="74FB7DE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6F5C004" w14:textId="1C3B0B6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CD41DB7" w14:textId="57C07C8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0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084BB2B" w14:textId="664DFEF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F0D1140" w14:textId="20315D8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35B99AB" w14:textId="3199C05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C2311A9" w14:textId="1E36DE7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8694062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68E44351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42063D5" w14:textId="55657FE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0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9A2A2D1" w14:textId="53764EA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1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F4D0DDC" w14:textId="54DF2D1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1973E9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8073F4" w14:textId="47332A6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6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ED4E54" w14:textId="0068581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E2BB92" w14:textId="4C3B804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42755A" w14:textId="48A6340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68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9CE911" w14:textId="7E47EC5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A62D2E" w14:textId="2251803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122855A9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17F76C9F" w14:textId="1CF6D242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04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0A0EBC59" w14:textId="5E88DB7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6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725C58BA" w14:textId="0D40248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BC4D2D3" w14:textId="4346DA8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28D8E137" w14:textId="3EBC6DF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34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2344B86C" w14:textId="7E4E4FF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1E63DEFA" w14:textId="21B5DB7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786DEB31" w14:textId="3AD5A8A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46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2BE4B6DB" w14:textId="645AAAC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047B35F" w14:textId="66A51D6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11F97B66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06AE4F3" w14:textId="70D9F916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0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DE0CBB" w14:textId="17EB82F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7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9B1C3A" w14:textId="68247BF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96C30C" w14:textId="103B27E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C5855D" w14:textId="03D42C4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97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9A311A" w14:textId="582E72B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5A9713" w14:textId="10C7D1A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628B92" w14:textId="794BDA5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48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912772" w14:textId="16E96EC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A31E39" w14:textId="2BAFB2F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02556669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2AFFB92B" w14:textId="297835F7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1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2F6F7A8B" w14:textId="56F2833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4.25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62BCEAC1" w14:textId="22D4D82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486DA2A" w14:textId="5D595B6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446C2DE3" w14:textId="34A4466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6.50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052932E3" w14:textId="121247D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1891E4A4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2FFD2791" w14:textId="078B4AE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26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1DE3C42A" w14:textId="5C5F08C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45E9349B" w14:textId="0E726FE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1854FF80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14685B7" w14:textId="3ACA6D25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848078" w14:textId="38CB342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4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4154E8" w14:textId="2244849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6335E6" w14:textId="4876396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17AECB" w14:textId="73374CD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84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996D80" w14:textId="532584C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90A937B" w14:textId="58B2629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C89033" w14:textId="64ED79D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5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50EF69" w14:textId="0482F0B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DFD64C9" w14:textId="573C8CA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5BC4B94A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0FDA7DB6" w14:textId="19F3646B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3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4C156909" w14:textId="46ED5EF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7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6C6B67C4" w14:textId="5B5863A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6F78C0D0" w14:textId="7A8533F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0689DA16" w14:textId="41BBDB4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71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71802E78" w14:textId="3DAC8F0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D839F70" w14:textId="4E7D115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1D88709E" w14:textId="299E2BE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20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16552A94" w14:textId="3892436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C4F26B0" w14:textId="01CB130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69D91274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505231B" w14:textId="662945F4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207768" w14:textId="5D57636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1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91BE40" w14:textId="6D35BB2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33C858D" w14:textId="6327FEE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DC4611" w14:textId="691A992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52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78DDD5" w14:textId="6232727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E2FE2E" w14:textId="2F0E682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3E27B1" w14:textId="6F8E0C0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75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858A3E" w14:textId="6D4A065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15374D" w14:textId="2F9EFFE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2BFB1AAA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47A5DCE8" w14:textId="7C7CFFF6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5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41189848" w14:textId="0288B9D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3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6796E07D" w14:textId="168790D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222F0F8D" w14:textId="106B7C6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02745C88" w14:textId="11AE64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57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450E8BBF" w14:textId="6BA4186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A13FD06" w14:textId="56BE998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4BDEA978" w14:textId="247FF48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2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381835B7" w14:textId="1C0D60B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13D16E26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0DBB16C2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B3AA36E" w14:textId="2BA30522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9C8B39" w14:textId="0B256B4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8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9608DC" w14:textId="3162B15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DEC334" w14:textId="4814DE0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F36F37" w14:textId="1FF4507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FE7C35" w14:textId="3E0895C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FEFADF5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F16C65" w14:textId="1FD1901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9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D810BF" w14:textId="63714F3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C072FBF" w14:textId="48ED777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455A1FD6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5D64BABC" w14:textId="7188B3BD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8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7C5CA937" w14:textId="0D25218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4.63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09D4AAE7" w14:textId="23A71A8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3EAD2693" w14:textId="6395A6C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13ADBA42" w14:textId="6A97D16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92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0ACF3C30" w14:textId="4683533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4B44B87B" w14:textId="5CC1BC3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2666259F" w14:textId="69ADA69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6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37BDFD8F" w14:textId="52570AA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EB524A7" w14:textId="590C763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646EBA36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D84212C" w14:textId="38CFA559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19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F952F3" w14:textId="0921773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F0166F" w14:textId="12A1B4C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0997838" w14:textId="068F44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A5B24A" w14:textId="3659CA3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9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B5B8B1" w14:textId="4B8338F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7B4926" w14:textId="691599F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B2118C" w14:textId="2488CD4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5.02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57DA10" w14:textId="24C092E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A55661D" w14:textId="76F4FD1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25252332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06EA9EAD" w14:textId="5599B44F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0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71D61A2D" w14:textId="372717D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3DB72D8E" w14:textId="5AE2234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375B6825" w14:textId="41360E0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48B718D3" w14:textId="6AB13EC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25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33403823" w14:textId="22D8B77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41B65641" w14:textId="0F5F7D8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0B17D6A8" w14:textId="072101A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03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2C9292BF" w14:textId="30723C5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E146735" w14:textId="4E208E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0548C26D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CC40A6F" w14:textId="1844A9E3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D112ED" w14:textId="53CF568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3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CFD655" w14:textId="7388C5A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5E3241" w14:textId="7F2CE98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BAA401" w14:textId="0E5CC5F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96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32A3A4" w14:textId="2626FCB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ABC85ED" w14:textId="5D605AB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6A832D" w14:textId="4D683F5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374A62" w14:textId="2275B68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2D8751" w14:textId="51FA240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78CCAAF2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5357792F" w14:textId="4037B8C4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3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5DD0D2A5" w14:textId="2DF9C02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2F2DE43A" w14:textId="120AC41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E994836" w14:textId="51C5843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2973E981" w14:textId="58F0F96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0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5ED1C1F1" w14:textId="1C69665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300A30B7" w14:textId="7CBFF66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11FBA11E" w14:textId="76606D2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98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7D60BE0F" w14:textId="33688D4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3682E34" w14:textId="1DDE5F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05321B34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EC6F5A1" w14:textId="1425082A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5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CA1B1A" w14:textId="4BAB244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7E605B" w14:textId="75A6001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8434778" w14:textId="1B6D4A8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199A38" w14:textId="1FC8F73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82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3DFEBB" w14:textId="50C3939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A62221A" w14:textId="6B5D130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C314F0" w14:textId="43F1CA1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52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071EB2" w14:textId="12520F6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314E87" w14:textId="78CD18F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26B45201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6E4A3A55" w14:textId="621AB357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6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30ACC1AC" w14:textId="582DF8A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4.29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6E8EA173" w14:textId="5E354B5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70D49AEE" w14:textId="7907BED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27489ADE" w14:textId="4AB4441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95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2769FA9C" w14:textId="303C778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27C002D9" w14:textId="54843BA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0C39FFF3" w14:textId="6B75C1F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52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281CBAD6" w14:textId="224FADF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71386800" w14:textId="2E8E22E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1EAEAD01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6EBABF1C" w14:textId="15FBA197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2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4291B5" w14:textId="402C9B3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4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DC7C08" w14:textId="688915F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E8F305A" w14:textId="39309C5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3EA051" w14:textId="0E30FFD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2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994965" w14:textId="18D6280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A19F34" w14:textId="6CAEE6C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D655CDE" w14:textId="1ABCD12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A8755C" w14:textId="60EC23E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AB138D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70B64F6A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2E2FC31A" w14:textId="5B710B96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0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795C77B6" w14:textId="7A7AD6B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6B6974F4" w14:textId="0D6E139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47B8ADF3" w14:textId="77A349B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12F6201E" w14:textId="5A60E28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00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073AD467" w14:textId="2CA91F4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76F31B0D" w14:textId="6FF1391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6761C54B" w14:textId="234B021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6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2CDACCF4" w14:textId="189F85E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60F56609" w14:textId="0445847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7CDAF673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D117E43" w14:textId="2D13A0DC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25816B" w14:textId="53D8161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4.6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0E2BEBD" w14:textId="15AA220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5BC1C78" w14:textId="18E9860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9D1031" w14:textId="0F12C74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96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831785" w14:textId="162D76D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02A1C90" w14:textId="1428869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969295" w14:textId="7F099E7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8248E6" w14:textId="46F616E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339989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425005F5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772DA25E" w14:textId="083864B5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2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2CBAF573" w14:textId="051E6C7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2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1B66F5A7" w14:textId="39F7F49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7EAB5F9" w14:textId="216E82C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6253F509" w14:textId="2F81219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9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49EC4378" w14:textId="0E39E64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7E52D56" w14:textId="0CD7486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7E08EE71" w14:textId="4D15F1E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18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37B059B7" w14:textId="1C9E9DD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036E9448" w14:textId="1F5DB51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283DE774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130166CB" w14:textId="13A957BB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D1249B" w14:textId="7AFC681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2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762440" w14:textId="0578B90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599233" w14:textId="279CFB9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4A9E8B" w14:textId="71A1ECF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0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B12989" w14:textId="61A2042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937451" w14:textId="3A01DD4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E21188" w14:textId="0212A54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.27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C75A89" w14:textId="009E9FF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E9023A" w14:textId="79F804E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32DCCF4A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69E50A34" w14:textId="628E11D1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4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12C56E85" w14:textId="7109830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3B2DA0EF" w14:textId="7FF9E71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6083C8A3" w14:textId="2F2FB95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3AB510EC" w14:textId="20FB994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2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4F57034D" w14:textId="35DF260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58268B72" w14:textId="7493C82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59C07286" w14:textId="446DC0E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72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46F65DEA" w14:textId="6787B50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747DAEAD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45E450AB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5C09188E" w14:textId="7B9EE9A6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39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FFF526" w14:textId="5134617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9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D6C8C6B" w14:textId="35DC8C6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7853C800" w14:textId="4C6CB92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12C8DD4" w14:textId="6AAA9EE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12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49D228" w14:textId="39D7BFD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10480F" w14:textId="6472AA0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A94721" w14:textId="079C283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56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1ABB78" w14:textId="0BFE791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096B574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11355AB7" w14:textId="77777777" w:rsidTr="00D43B81">
        <w:trPr>
          <w:trHeight w:hRule="exact" w:val="255"/>
        </w:trPr>
        <w:tc>
          <w:tcPr>
            <w:tcW w:w="1242" w:type="dxa"/>
            <w:shd w:val="clear" w:color="auto" w:fill="D9D9D9"/>
            <w:noWrap/>
            <w:hideMark/>
          </w:tcPr>
          <w:p w14:paraId="62F78CB1" w14:textId="4DD03649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0</w:t>
            </w:r>
          </w:p>
        </w:tc>
        <w:tc>
          <w:tcPr>
            <w:tcW w:w="1026" w:type="dxa"/>
            <w:shd w:val="clear" w:color="auto" w:fill="D9D9D9"/>
            <w:noWrap/>
            <w:vAlign w:val="center"/>
            <w:hideMark/>
          </w:tcPr>
          <w:p w14:paraId="4DDD5F48" w14:textId="1249C15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66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409D2619" w14:textId="0C5A1FD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67CB57DC" w14:textId="020708B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shd w:val="clear" w:color="auto" w:fill="D9D9D9"/>
            <w:noWrap/>
            <w:vAlign w:val="center"/>
            <w:hideMark/>
          </w:tcPr>
          <w:p w14:paraId="7EF67766" w14:textId="3FFF18D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71 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504F7426" w14:textId="1FE2AD9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1327A575" w14:textId="1DF1C65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shd w:val="clear" w:color="auto" w:fill="D9D9D9"/>
            <w:noWrap/>
            <w:vAlign w:val="center"/>
            <w:hideMark/>
          </w:tcPr>
          <w:p w14:paraId="73033033" w14:textId="66C9CDA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12 </w:t>
            </w:r>
          </w:p>
        </w:tc>
        <w:tc>
          <w:tcPr>
            <w:tcW w:w="768" w:type="dxa"/>
            <w:shd w:val="clear" w:color="auto" w:fill="D9D9D9"/>
            <w:noWrap/>
            <w:vAlign w:val="center"/>
            <w:hideMark/>
          </w:tcPr>
          <w:p w14:paraId="5C5D054B" w14:textId="17529BF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741" w:type="dxa"/>
            <w:shd w:val="clear" w:color="auto" w:fill="D9D9D9"/>
            <w:noWrap/>
            <w:vAlign w:val="bottom"/>
          </w:tcPr>
          <w:p w14:paraId="77A0F652" w14:textId="58E0439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2914D454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6E5EB5B" w14:textId="172CEAEA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82E9D5" w14:textId="6A254E5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5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51802D" w14:textId="7C1B4DE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AEF220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8B7CCE" w14:textId="53131B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7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3FDA1C" w14:textId="2EB4D81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9F0D9C" w14:textId="3F75669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D9DE4F" w14:textId="7A6C182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12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323EDC" w14:textId="213E8A0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4AA266AC" w14:textId="3AE1D25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2D721D1A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14:paraId="1F226AEA" w14:textId="0304BB52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6C6908" w14:textId="1B75F6D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5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05F91A" w14:textId="6A559BA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68321FD4" w14:textId="0FB73EA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5FBE97F" w14:textId="4E8AC3A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0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39930B" w14:textId="08E5965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17CAC1AC" w14:textId="5F314BB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74B18F" w14:textId="430AAFE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94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FCC9F22" w14:textId="28C9518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38018935" w14:textId="3DD2BE6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1F738FCE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DD3454A" w14:textId="076E01B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15EF5C" w14:textId="11605A6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7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8CA790" w14:textId="363A9DD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280524FE" w14:textId="03EB6AA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68EA67" w14:textId="5A340C0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27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BF57239" w14:textId="4F2EB6E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22BB166" w14:textId="0132445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14174D7" w14:textId="4794984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72C2D54" w14:textId="49A7203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4D3C575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D43B81" w:rsidRPr="00D43B81" w14:paraId="101906AB" w14:textId="77777777" w:rsidTr="00D43B81">
        <w:trPr>
          <w:trHeight w:hRule="exact" w:val="255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14:paraId="2F609B1F" w14:textId="0FBDE9E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7-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2BB11B" w14:textId="131678A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4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F361F2B" w14:textId="2DE6EF6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4A567D9A" w14:textId="62E5691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1D53A2" w14:textId="1928D40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9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71E741F" w14:textId="35B2DB1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7659B648" w14:textId="15EEB84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B2CD02" w14:textId="2B6535F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5.16 </w:t>
            </w:r>
          </w:p>
        </w:tc>
        <w:tc>
          <w:tcPr>
            <w:tcW w:w="76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86FB272" w14:textId="302E3A3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201DAEC3" w14:textId="1661B7B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10E782F0" w14:textId="77777777" w:rsidTr="00766880">
        <w:trPr>
          <w:trHeight w:hRule="exact" w:val="255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B219455" w14:textId="3F9174C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7-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443BEC" w14:textId="55E271D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6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BBABAB" w14:textId="45403EE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59E49" w14:textId="796673C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285FDDC" w14:textId="6D99F89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4.49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68A243" w14:textId="7A7C26E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5A6CE" w14:textId="71BF46B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7CE4BB" w14:textId="59C5AB9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85 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5FC71B" w14:textId="18402A7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6233B" w14:textId="044E153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46DC290E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FD3AA1" w14:textId="4A38B70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BF2342" w14:textId="4CB8EBD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B85C9E" w14:textId="6D3BA5F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C5D15E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FDF74A" w14:textId="07EE664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049A57" w14:textId="5FD7A34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A1C7E2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DFF7E" w14:textId="70A983D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9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BF6F2B" w14:textId="32330DC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18C220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22D86925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FBBEB9" w14:textId="7CD15F40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0A362" w14:textId="245AC3E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5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8E12F" w14:textId="491B5B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3A836" w14:textId="6A74C2E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8D4D1" w14:textId="6E9F34E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2E6A" w14:textId="6CBC790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68635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74FBB" w14:textId="6BA4096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AA6C7" w14:textId="0F0A395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D0513" w14:textId="4290A3C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36F03130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144A76" w14:textId="07401BCE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7952A8" w14:textId="3984AAE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6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4BCF0" w14:textId="319D418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B12F15" w14:textId="1C67074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8280B" w14:textId="157BBA9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D53206" w14:textId="46B108F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ECC5C1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6B5215" w14:textId="1645C48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8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38C8B7" w14:textId="0D920CD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79138F" w14:textId="41E7664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1619929F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38BFD2" w14:textId="4177638F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3B37B" w14:textId="78E88BB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5302" w14:textId="0C4424D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2434D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CB711" w14:textId="10B2DA9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D5B3" w14:textId="3878459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E1BA7" w14:textId="02215A5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7B786" w14:textId="3702A59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2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87236" w14:textId="7B97486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255FD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5BF3C657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BD766D" w14:textId="1C3347DB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74DC48" w14:textId="2D45818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33A833" w14:textId="5E87E25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C871B0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BE3983" w14:textId="7912AC4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B148DA" w14:textId="5C68651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44D379" w14:textId="52088C6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71A199" w14:textId="75C17A3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4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513FDA" w14:textId="1A7BB33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0B5CCB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25BE2411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9DD380" w14:textId="76586D67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7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7AAC4" w14:textId="1E027DC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F162A" w14:textId="609FAC7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237D9" w14:textId="15FE25D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583EF" w14:textId="2BFA942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244B" w14:textId="47122E2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41B21" w14:textId="5492579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17835" w14:textId="1696B68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1.4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D8470" w14:textId="2EE4E3F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E87D6" w14:textId="65EB7E8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39A65F09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1D2A34" w14:textId="396A083F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7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E8F9C3" w14:textId="68A7DFB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C284C2" w14:textId="0B3D655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6BD4ED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D468C2" w14:textId="1F81586D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0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C39A18" w14:textId="402A014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FB465E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C727BE" w14:textId="1E0B01F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4C6238" w14:textId="2756CB7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60BFAF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34C2B6DF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B38483" w14:textId="33CB2E3B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7162" w14:textId="4D648A0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D7447" w14:textId="250EF6F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279B1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37A74" w14:textId="2680A73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976D" w14:textId="309AA9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E6D790" w14:textId="2CFE648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8742C" w14:textId="47C7E48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9E8D" w14:textId="5A95E7A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87238" w14:textId="3D8DD6B6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57C8F3E3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299498F" w14:textId="14B96301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A7C01F" w14:textId="4A25612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6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8268E9" w14:textId="170E20C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FF9207" w14:textId="378F922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91F927" w14:textId="38640995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2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100225" w14:textId="70D05A5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2F0907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7A253D" w14:textId="43E4D3C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5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F36AE1" w14:textId="3C9C3DA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580BCA" w14:textId="41B6DEB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  <w:tr w:rsidR="00D43B81" w:rsidRPr="00D43B81" w14:paraId="0FD1DBD8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A259FF" w14:textId="2717E17A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365ED" w14:textId="140CC19F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A0A38" w14:textId="486CBB3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76C702" w14:textId="51FEDC0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D6833" w14:textId="0425B05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34983" w14:textId="34E9D3A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81063" w14:textId="0D376CB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9215" w14:textId="50F6CFE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1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33F4" w14:textId="27933B7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3E916" w14:textId="36F4BC6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</w:tr>
      <w:tr w:rsidR="00D43B81" w:rsidRPr="00D43B81" w14:paraId="377EB691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3B79DE" w14:textId="5A31BD11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BEFE22" w14:textId="0E580222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3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2838F0" w14:textId="61568633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1D402F" w14:textId="19E5B33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33FB41" w14:textId="0969079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6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3ABE97" w14:textId="1D5594A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AE4F64" w14:textId="3663F34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28936F" w14:textId="565C4C6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7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ACE209" w14:textId="2DEC9411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6875DE" w14:textId="77777777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43B81" w:rsidRPr="00D43B81" w14:paraId="6B4298F6" w14:textId="77777777" w:rsidTr="00766880">
        <w:trPr>
          <w:trHeight w:hRule="exact" w:val="255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ED87E6D" w14:textId="412F1469" w:rsidR="00D43B81" w:rsidRPr="00C6101A" w:rsidRDefault="00D43B81" w:rsidP="00D43B81">
            <w:pPr>
              <w:spacing w:line="220" w:lineRule="exact"/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C6101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ktWRKY7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6F9EF" w14:textId="4F67470A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5.1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5F139A" w14:textId="481D35C8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F7FC340" w14:textId="1C18F370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7252F5" w14:textId="7734D89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6.1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E53947" w14:textId="4165A704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D31C15" w14:textId="3378A8E9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0070C0"/>
                <w:sz w:val="15"/>
                <w:szCs w:val="15"/>
              </w:rPr>
              <w:t>down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E90973" w14:textId="67F918EE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2 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1C66FA" w14:textId="5A3E4A9C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43B8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3A77BBC" w14:textId="0572C95B" w:rsidR="00D43B81" w:rsidRPr="00D43B81" w:rsidRDefault="00D43B81" w:rsidP="00D43B81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D43B81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p</w:t>
            </w:r>
          </w:p>
        </w:tc>
      </w:tr>
    </w:tbl>
    <w:p w14:paraId="6D2894E0" w14:textId="77777777" w:rsidR="00E076B9" w:rsidRDefault="00E076B9"/>
    <w:sectPr w:rsidR="00E076B9" w:rsidSect="00E076B9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29A99" w14:textId="77777777" w:rsidR="00C23C21" w:rsidRDefault="00C23C21" w:rsidP="00C6101A">
      <w:r>
        <w:separator/>
      </w:r>
    </w:p>
  </w:endnote>
  <w:endnote w:type="continuationSeparator" w:id="0">
    <w:p w14:paraId="2F5F636E" w14:textId="77777777" w:rsidR="00C23C21" w:rsidRDefault="00C23C21" w:rsidP="00C61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866AB" w14:textId="77777777" w:rsidR="00C23C21" w:rsidRDefault="00C23C21" w:rsidP="00C6101A">
      <w:r>
        <w:separator/>
      </w:r>
    </w:p>
  </w:footnote>
  <w:footnote w:type="continuationSeparator" w:id="0">
    <w:p w14:paraId="5E3D3DDD" w14:textId="77777777" w:rsidR="00C23C21" w:rsidRDefault="00C23C21" w:rsidP="00C61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B9"/>
    <w:rsid w:val="00136FFC"/>
    <w:rsid w:val="00494822"/>
    <w:rsid w:val="006B0422"/>
    <w:rsid w:val="00766880"/>
    <w:rsid w:val="00872078"/>
    <w:rsid w:val="008C16B8"/>
    <w:rsid w:val="00C23C21"/>
    <w:rsid w:val="00C6101A"/>
    <w:rsid w:val="00D43B81"/>
    <w:rsid w:val="00DE39FA"/>
    <w:rsid w:val="00E0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5A080"/>
  <w15:chartTrackingRefBased/>
  <w15:docId w15:val="{E91E4588-465D-4862-8552-53EE356A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ENG</dc:creator>
  <cp:keywords/>
  <dc:description/>
  <cp:lastModifiedBy>WEN FENG</cp:lastModifiedBy>
  <cp:revision>4</cp:revision>
  <dcterms:created xsi:type="dcterms:W3CDTF">2021-03-01T14:14:00Z</dcterms:created>
  <dcterms:modified xsi:type="dcterms:W3CDTF">2021-07-14T00:00:00Z</dcterms:modified>
</cp:coreProperties>
</file>